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"/>
        <w:gridCol w:w="1891"/>
        <w:gridCol w:w="1852"/>
        <w:gridCol w:w="1265"/>
        <w:gridCol w:w="1345"/>
        <w:gridCol w:w="1853"/>
      </w:tblGrid>
      <w:tr w:rsidR="00822367" w:rsidRPr="00DE717E" w:rsidTr="00A819DB">
        <w:trPr>
          <w:trHeight w:hRule="exact" w:val="8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0F344B" w:rsidRPr="000F344B" w:rsidRDefault="000F344B" w:rsidP="000F344B">
            <w:pPr>
              <w:pStyle w:val="Legenda"/>
            </w:pPr>
            <w:bookmarkStart w:id="0" w:name="_GoBack"/>
            <w:bookmarkEnd w:id="0"/>
            <w:r w:rsidRPr="000F344B">
              <w:rPr>
                <w:b/>
              </w:rPr>
              <w:t>S1 Table. Genotypes used in this study.</w:t>
            </w:r>
            <w:r w:rsidRPr="00D01782">
              <w:t xml:space="preserve"> </w:t>
            </w:r>
            <w:r w:rsidRPr="000F344B">
              <w:t>Names with respective species, female and male genitors, and origin.</w:t>
            </w:r>
          </w:p>
          <w:p w:rsidR="00822367" w:rsidRPr="0060089D" w:rsidRDefault="00822367" w:rsidP="0060089D">
            <w:pPr>
              <w:pStyle w:val="Legenda"/>
              <w:rPr>
                <w:rFonts w:eastAsia="Times New Roman"/>
                <w:b/>
                <w:color w:val="000000"/>
                <w:sz w:val="16"/>
                <w:szCs w:val="16"/>
                <w:lang w:eastAsia="pt-BR"/>
              </w:rPr>
            </w:pPr>
          </w:p>
        </w:tc>
      </w:tr>
      <w:tr w:rsidR="00822367" w:rsidRPr="00B97DC2" w:rsidTr="00DE717E">
        <w:trPr>
          <w:trHeight w:hRule="exact" w:val="224"/>
        </w:trPr>
        <w:tc>
          <w:tcPr>
            <w:tcW w:w="253" w:type="pct"/>
            <w:tcBorders>
              <w:top w:val="single" w:sz="24" w:space="0" w:color="auto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#</w:t>
            </w:r>
          </w:p>
        </w:tc>
        <w:tc>
          <w:tcPr>
            <w:tcW w:w="1094" w:type="pct"/>
            <w:tcBorders>
              <w:top w:val="single" w:sz="24" w:space="0" w:color="auto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Genotype</w:t>
            </w:r>
            <w:proofErr w:type="spellEnd"/>
          </w:p>
        </w:tc>
        <w:tc>
          <w:tcPr>
            <w:tcW w:w="1071" w:type="pct"/>
            <w:tcBorders>
              <w:top w:val="single" w:sz="24" w:space="0" w:color="auto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732" w:type="pct"/>
            <w:tcBorders>
              <w:top w:val="single" w:sz="24" w:space="0" w:color="auto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Female</w:t>
            </w:r>
            <w:proofErr w:type="spellEnd"/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 xml:space="preserve"> Genitor</w:t>
            </w:r>
          </w:p>
        </w:tc>
        <w:tc>
          <w:tcPr>
            <w:tcW w:w="778" w:type="pct"/>
            <w:tcBorders>
              <w:top w:val="single" w:sz="24" w:space="0" w:color="auto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Male Genitor</w:t>
            </w:r>
          </w:p>
        </w:tc>
        <w:tc>
          <w:tcPr>
            <w:tcW w:w="1071" w:type="pct"/>
            <w:tcBorders>
              <w:top w:val="single" w:sz="24" w:space="0" w:color="auto"/>
              <w:left w:val="nil"/>
              <w:bottom w:val="single" w:sz="8" w:space="0" w:color="00000A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Origin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739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="00822367"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822367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Q7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42025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O1007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6180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90341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0107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2354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181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08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750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90163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8460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4120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O6217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184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08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750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1325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P70154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27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736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7306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5507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39363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2186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64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</w:t>
            </w:r>
            <w:r w:rsidR="004A6C7D"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11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77518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J574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734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O74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4556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IAC52</w:t>
            </w:r>
            <w:r w:rsidR="004A6C7D"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32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328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08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750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1176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O77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NA567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4143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1802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348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Q7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61182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3284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J574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183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08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750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9111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P73154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615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8308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5387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6560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91104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0332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1325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3507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40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08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18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BO1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80152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48316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1108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LCP811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2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2117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65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3507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2117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1176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9141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TT861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1349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3148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8549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4347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0184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1174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4202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01842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7518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42025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1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CT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87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39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CO740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91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109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8514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SP94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400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2610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7518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SP94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10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7518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8514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SP94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09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4701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4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86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248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US7139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SP95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4218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85515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SP95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00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4206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8018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ACSP93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304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9101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IAC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3574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83508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6541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2533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33989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2521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85520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2534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H59196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5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2526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855511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3153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5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2806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350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3505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NA567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03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L601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28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53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4519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4202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257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5512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19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6751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6523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6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45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TUC71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4525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56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TUC717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11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46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1380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03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51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54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4521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SP7011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7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3548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L601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?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9669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855156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81569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B85515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RB7245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TUC71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zil</w:t>
            </w:r>
            <w:proofErr w:type="spellEnd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- RIDESA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JAX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ji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ADIL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ustral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LACK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RNEO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OURBON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UR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RAVA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E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RICO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RIOUL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IANA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LISTRAD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IANA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OX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IANA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ERDADEIR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ANA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LHO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ERAM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D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REEM</w:t>
            </w:r>
            <w:r w:rsidR="004A6C7D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ERMAN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J76418RED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HAJURI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UNTOKJAV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P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NDOR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ustral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9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HUNNEE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color w:val="000000"/>
                <w:sz w:val="16"/>
                <w:szCs w:val="16"/>
                <w:lang w:eastAsia="pt-BR"/>
              </w:rPr>
              <w:t>S. barberi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ASSOER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¹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S. off. 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x</w:t>
            </w: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 S. </w:t>
            </w:r>
            <w:proofErr w:type="spellStart"/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po</w:t>
            </w:r>
            <w:proofErr w:type="spellEnd"/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.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BLACKCHERI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60089D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60089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IDAZ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¹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S. off.</w:t>
            </w:r>
            <w:r w:rsidRPr="001A216E"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 x </w:t>
            </w: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S. barberi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ROJAN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VESTA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G212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apua New </w:t>
            </w: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ine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ITU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officinar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C37C09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LAGAH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OLES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848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8110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S7619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SA - Hawaii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0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M.MOENTAI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G2601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apua New </w:t>
            </w: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ine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CAV841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ilippines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26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36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19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H30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KRAKATAU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S851008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¹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S. spontaneum </w:t>
            </w:r>
            <w:proofErr w:type="gramStart"/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x ?</w:t>
            </w:r>
            <w:proofErr w:type="gram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aiwan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11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G5712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robust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apua New </w:t>
            </w: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ine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8117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K3739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 spp.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K7600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USA - Hawaii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8109M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8101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CAV84-6-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hilippines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3537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073-3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234-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ES208-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29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URPLE-3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OIMBATORE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LAGAH KLOET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1NG2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spontane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apua New </w:t>
            </w: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ine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3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ANDACHENI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¹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 xml:space="preserve">S. barberi </w:t>
            </w:r>
            <w:proofErr w:type="gramStart"/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X ?</w:t>
            </w:r>
            <w:proofErr w:type="gram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i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4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57NG2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. robustum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Papua New </w:t>
            </w: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Guinea</w:t>
            </w:r>
            <w:proofErr w:type="spellEnd"/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5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JI10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Miscanthu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ji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JI15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²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Miscanthus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544E4A" w:rsidRDefault="00822367" w:rsidP="000C2568">
            <w:pPr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</w:pPr>
            <w:r w:rsidRPr="00544E4A"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Fiji</w:t>
            </w:r>
          </w:p>
        </w:tc>
      </w:tr>
      <w:tr w:rsidR="00822367" w:rsidRPr="00B97DC2" w:rsidTr="00DE717E">
        <w:trPr>
          <w:trHeight w:hRule="exact" w:val="227"/>
        </w:trPr>
        <w:tc>
          <w:tcPr>
            <w:tcW w:w="25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B97DC2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pt-BR"/>
              </w:rPr>
              <w:t>137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J2878</w:t>
            </w:r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¹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1A216E" w:rsidRDefault="00DE717E" w:rsidP="000C2568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pt-BR"/>
              </w:rPr>
              <w:t>Saccharum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eastAsia="pt-BR"/>
              </w:rPr>
              <w:t xml:space="preserve"> spp.</w:t>
            </w:r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7F24F8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K2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7F24F8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OJ236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2F2F2"/>
            <w:vAlign w:val="center"/>
            <w:hideMark/>
          </w:tcPr>
          <w:p w:rsidR="00822367" w:rsidRPr="00B97DC2" w:rsidRDefault="00822367" w:rsidP="000C2568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B97DC2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donesia</w:t>
            </w:r>
            <w:proofErr w:type="spellEnd"/>
          </w:p>
        </w:tc>
      </w:tr>
      <w:tr w:rsidR="00822367" w:rsidRPr="00B97DC2" w:rsidTr="00A819DB">
        <w:trPr>
          <w:trHeight w:hRule="exact" w:val="843"/>
        </w:trPr>
        <w:tc>
          <w:tcPr>
            <w:tcW w:w="5000" w:type="pct"/>
            <w:gridSpan w:val="6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367" w:rsidRPr="00B86F50" w:rsidRDefault="00822367" w:rsidP="001A216E">
            <w:pPr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CTC: Sugarcane Technology Center (</w:t>
            </w:r>
            <w:r w:rsidRPr="00B86F50">
              <w:rPr>
                <w:rFonts w:eastAsia="Times New Roman"/>
                <w:i/>
                <w:color w:val="000000"/>
                <w:sz w:val="16"/>
                <w:szCs w:val="16"/>
                <w:lang w:eastAsia="pt-BR"/>
              </w:rPr>
              <w:t>Centro de Tecnologia Canavieira</w:t>
            </w:r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); IAC: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gronomic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stitute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Campinas (</w:t>
            </w:r>
            <w:r w:rsidRPr="00B86F50">
              <w:rPr>
                <w:rFonts w:eastAsia="Times New Roman"/>
                <w:i/>
                <w:color w:val="000000"/>
                <w:sz w:val="16"/>
                <w:szCs w:val="16"/>
                <w:lang w:eastAsia="pt-BR"/>
              </w:rPr>
              <w:t>Instituto Agronômico de Campinas</w:t>
            </w:r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); RIDESA: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Interuniversity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Network for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he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evelopment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of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he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ugarcane</w:t>
            </w:r>
            <w:proofErr w:type="spellEnd"/>
            <w:r w:rsidRPr="00B86F50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Sector (</w:t>
            </w:r>
            <w:r w:rsidRPr="00B86F50">
              <w:rPr>
                <w:rFonts w:eastAsia="Times New Roman"/>
                <w:i/>
                <w:color w:val="000000"/>
                <w:sz w:val="16"/>
                <w:szCs w:val="16"/>
                <w:lang w:eastAsia="pt-BR"/>
              </w:rPr>
              <w:t xml:space="preserve">Rede Interuniversitária para o Desenvolvimento do Setor </w:t>
            </w:r>
            <w:proofErr w:type="spellStart"/>
            <w:r w:rsidRPr="00B86F50">
              <w:rPr>
                <w:rFonts w:eastAsia="Times New Roman"/>
                <w:i/>
                <w:color w:val="000000"/>
                <w:sz w:val="16"/>
                <w:szCs w:val="16"/>
                <w:lang w:eastAsia="pt-BR"/>
              </w:rPr>
              <w:t>Sucroenergético</w:t>
            </w:r>
            <w:proofErr w:type="spellEnd"/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); ¹ </w:t>
            </w:r>
            <w:proofErr w:type="spellStart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Exotic</w:t>
            </w:r>
            <w:proofErr w:type="spellEnd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hybrids</w:t>
            </w:r>
            <w:proofErr w:type="spellEnd"/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; ² </w:t>
            </w:r>
            <w:proofErr w:type="spellStart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Accessions</w:t>
            </w:r>
            <w:proofErr w:type="spellEnd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representing</w:t>
            </w:r>
            <w:proofErr w:type="spellEnd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other</w:t>
            </w:r>
            <w:proofErr w:type="spellEnd"/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species</w:t>
            </w:r>
            <w:proofErr w:type="spellEnd"/>
            <w:r w:rsidR="001A216E" w:rsidRPr="001A216E"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.</w:t>
            </w:r>
          </w:p>
        </w:tc>
      </w:tr>
    </w:tbl>
    <w:p w:rsidR="000328DB" w:rsidRDefault="000328DB"/>
    <w:sectPr w:rsidR="000328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367"/>
    <w:rsid w:val="00025BF7"/>
    <w:rsid w:val="00031B75"/>
    <w:rsid w:val="000328DB"/>
    <w:rsid w:val="000A495B"/>
    <w:rsid w:val="000F344B"/>
    <w:rsid w:val="001A216E"/>
    <w:rsid w:val="004A6C7D"/>
    <w:rsid w:val="00544E4A"/>
    <w:rsid w:val="0060089D"/>
    <w:rsid w:val="006036FC"/>
    <w:rsid w:val="007616C3"/>
    <w:rsid w:val="007F24F8"/>
    <w:rsid w:val="00822367"/>
    <w:rsid w:val="00A819DB"/>
    <w:rsid w:val="00B20609"/>
    <w:rsid w:val="00C37C09"/>
    <w:rsid w:val="00D05D9C"/>
    <w:rsid w:val="00DD228A"/>
    <w:rsid w:val="00DE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1435AF-57A5-4AE1-8083-E5996403C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367"/>
    <w:pPr>
      <w:spacing w:after="0" w:line="240" w:lineRule="auto"/>
    </w:pPr>
    <w:rPr>
      <w:rFonts w:ascii="Arial" w:eastAsia="Arial" w:hAnsi="Arial" w:cs="Arial"/>
      <w:color w:val="00000A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egendaChar">
    <w:name w:val="Legenda Char"/>
    <w:basedOn w:val="Fontepargpadro"/>
    <w:link w:val="Legenda"/>
    <w:uiPriority w:val="35"/>
    <w:qFormat/>
    <w:rsid w:val="0060089D"/>
    <w:rPr>
      <w:rFonts w:ascii="Arial" w:hAnsi="Arial" w:cs="Arial"/>
      <w:bCs/>
      <w:color w:val="00000A"/>
      <w:lang w:val="en-US"/>
    </w:rPr>
  </w:style>
  <w:style w:type="paragraph" w:styleId="Legenda">
    <w:name w:val="caption"/>
    <w:basedOn w:val="Normal"/>
    <w:next w:val="Normal"/>
    <w:link w:val="LegendaChar"/>
    <w:autoRedefine/>
    <w:uiPriority w:val="35"/>
    <w:unhideWhenUsed/>
    <w:qFormat/>
    <w:rsid w:val="0060089D"/>
    <w:pPr>
      <w:keepNext/>
      <w:suppressLineNumbers/>
      <w:tabs>
        <w:tab w:val="left" w:pos="9498"/>
      </w:tabs>
      <w:spacing w:before="240" w:after="240"/>
      <w:jc w:val="both"/>
      <w:outlineLvl w:val="1"/>
    </w:pPr>
    <w:rPr>
      <w:rFonts w:eastAsiaTheme="minorHAnsi"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3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icardo Manechini</dc:creator>
  <cp:keywords/>
  <dc:description/>
  <cp:lastModifiedBy>Luciana Rossini Pinto</cp:lastModifiedBy>
  <cp:revision>2</cp:revision>
  <cp:lastPrinted>2017-12-19T13:38:00Z</cp:lastPrinted>
  <dcterms:created xsi:type="dcterms:W3CDTF">2018-03-16T15:11:00Z</dcterms:created>
  <dcterms:modified xsi:type="dcterms:W3CDTF">2018-03-16T15:11:00Z</dcterms:modified>
</cp:coreProperties>
</file>